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782" w:type="dxa"/>
        <w:jc w:val="center"/>
        <w:tblLook w:val="04A0" w:firstRow="1" w:lastRow="0" w:firstColumn="1" w:lastColumn="0" w:noHBand="0" w:noVBand="1"/>
      </w:tblPr>
      <w:tblGrid>
        <w:gridCol w:w="222"/>
        <w:gridCol w:w="2478"/>
        <w:gridCol w:w="2463"/>
        <w:gridCol w:w="1513"/>
        <w:gridCol w:w="2029"/>
        <w:gridCol w:w="2233"/>
        <w:gridCol w:w="1844"/>
      </w:tblGrid>
      <w:tr w:rsidR="004F53EA" w:rsidRPr="00366074" w14:paraId="758AA617" w14:textId="77777777" w:rsidTr="00B6131A">
        <w:trPr>
          <w:trHeight w:val="588"/>
          <w:jc w:val="center"/>
        </w:trPr>
        <w:tc>
          <w:tcPr>
            <w:tcW w:w="1278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770F16" w14:textId="77777777" w:rsidR="004F53EA" w:rsidRPr="00366074" w:rsidRDefault="004F53EA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Hlk57623353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2 Table</w:t>
            </w: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Interrupted time series for change in mean calories and mean nutrients purchased per transaction after franchise calorie labeling implementation, excluding model terms for nationwide labeling</w:t>
            </w:r>
            <w:bookmarkEnd w:id="0"/>
          </w:p>
        </w:tc>
      </w:tr>
      <w:tr w:rsidR="004F53EA" w:rsidRPr="00366074" w14:paraId="249DF386" w14:textId="77777777" w:rsidTr="00B6131A">
        <w:trPr>
          <w:trHeight w:val="305"/>
          <w:jc w:val="center"/>
        </w:trPr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2BE29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1603D5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Symbol" w:eastAsia="Times New Roman" w:hAnsi="Symbol" w:cs="Arial"/>
                <w:b/>
                <w:bCs/>
                <w:color w:val="000000"/>
                <w:sz w:val="20"/>
                <w:szCs w:val="20"/>
              </w:rPr>
              <w:t>b</w:t>
            </w: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]</w:t>
            </w:r>
            <w:r w:rsidRPr="00611C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4F53EA" w:rsidRPr="00366074" w14:paraId="5935A907" w14:textId="77777777" w:rsidTr="00B6131A">
        <w:trPr>
          <w:trHeight w:val="576"/>
          <w:jc w:val="center"/>
        </w:trPr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419CB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trient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AE70D6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line leve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2BB7C2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line tre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35443F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hise level chan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881CA0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hise trend chan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BEE3CA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ed change at end of stud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4F53EA" w:rsidRPr="00366074" w14:paraId="0DFAD1D5" w14:textId="77777777" w:rsidTr="00B6131A">
        <w:trPr>
          <w:trHeight w:val="276"/>
          <w:jc w:val="center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5A11" w14:textId="77777777" w:rsidR="004F53EA" w:rsidRPr="00366074" w:rsidRDefault="004F53EA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lories per transaction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26ED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5 (1414, 147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298B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1.1, 2.4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6BFF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 (-26, -1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FFCF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 (-2.9, -1.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90CD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4 (-82, -67)</w:t>
            </w:r>
          </w:p>
        </w:tc>
      </w:tr>
      <w:tr w:rsidR="004F53EA" w:rsidRPr="00366074" w14:paraId="6EEF0013" w14:textId="77777777" w:rsidTr="00B6131A">
        <w:trPr>
          <w:trHeight w:val="276"/>
          <w:jc w:val="center"/>
        </w:trPr>
        <w:tc>
          <w:tcPr>
            <w:tcW w:w="5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852F" w14:textId="77777777" w:rsidR="004F53EA" w:rsidRPr="00366074" w:rsidRDefault="004F53EA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solute nutrient content per transacti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4DBE" w14:textId="77777777" w:rsidR="004F53EA" w:rsidRPr="00366074" w:rsidRDefault="004F53EA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3A8F" w14:textId="77777777" w:rsidR="004F53EA" w:rsidRPr="00366074" w:rsidRDefault="004F53EA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2CD5" w14:textId="77777777" w:rsidR="004F53EA" w:rsidRPr="00366074" w:rsidRDefault="004F53EA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B9A6" w14:textId="77777777" w:rsidR="004F53EA" w:rsidRPr="00366074" w:rsidRDefault="004F53EA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F53EA" w:rsidRPr="00366074" w14:paraId="331D8DF4" w14:textId="77777777" w:rsidTr="00B6131A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D2F5" w14:textId="77777777" w:rsidR="004F53EA" w:rsidRPr="00366074" w:rsidRDefault="004F53EA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FD29" w14:textId="77777777" w:rsidR="004F53EA" w:rsidRPr="00366074" w:rsidRDefault="004F53EA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(g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E6E8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3 (60.8, 63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4A65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(0.0, 0.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BEAF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(-0.4, 1.0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300A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 (-0.1, 0.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E233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 (-2.1, -1.3)</w:t>
            </w:r>
          </w:p>
        </w:tc>
      </w:tr>
      <w:tr w:rsidR="004F53EA" w:rsidRPr="00366074" w14:paraId="3314F903" w14:textId="77777777" w:rsidTr="00B6131A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91CD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15E0" w14:textId="77777777" w:rsidR="004F53EA" w:rsidRPr="00366074" w:rsidRDefault="004F53EA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s (g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1941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.2 (172.8, 179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953A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3, 0.5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97E8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5 (-6.7, -4.4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5DD8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 (-0.2, -0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1B02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3 (-11.1, -9.4)</w:t>
            </w:r>
          </w:p>
        </w:tc>
      </w:tr>
      <w:tr w:rsidR="004F53EA" w:rsidRPr="00366074" w14:paraId="0FD22799" w14:textId="77777777" w:rsidTr="00B6131A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C766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6FB1" w14:textId="77777777" w:rsidR="004F53EA" w:rsidRPr="00366074" w:rsidRDefault="004F53EA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(g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B8C2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7 (47.4, 50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D40E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(0.0, 0.1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CE04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(0.1, 1.1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3A61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 (-0.2, -0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8DA7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 (-3.5, -2.9)</w:t>
            </w:r>
          </w:p>
        </w:tc>
      </w:tr>
      <w:tr w:rsidR="004F53EA" w:rsidRPr="00366074" w14:paraId="78CDC576" w14:textId="77777777" w:rsidTr="00B6131A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C9AA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3142" w14:textId="77777777" w:rsidR="004F53EA" w:rsidRPr="00366074" w:rsidRDefault="004F53EA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turated fat (g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9B26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 (19.7, 20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E97B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(0.0, 0.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E401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0.0, 0.5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EFC6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(0.0, 0.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70F9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 (-0.6, -0.3)</w:t>
            </w:r>
          </w:p>
        </w:tc>
      </w:tr>
      <w:tr w:rsidR="004F53EA" w:rsidRPr="00366074" w14:paraId="2CD13C64" w14:textId="77777777" w:rsidTr="00B6131A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4B3D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10F1" w14:textId="77777777" w:rsidR="004F53EA" w:rsidRPr="00366074" w:rsidRDefault="004F53EA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gar (g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C6B7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0 (63.6, 66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3A29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(0.1, 0.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3572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 (-1.6, -0.6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4EAD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 (-0.2, -0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0ADC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 (-5.3, -4.5)</w:t>
            </w:r>
          </w:p>
        </w:tc>
      </w:tr>
      <w:tr w:rsidR="004F53EA" w:rsidRPr="00366074" w14:paraId="4506063C" w14:textId="77777777" w:rsidTr="00B6131A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9115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BAC9" w14:textId="77777777" w:rsidR="004F53EA" w:rsidRPr="00366074" w:rsidRDefault="004F53EA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er (g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50B6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 (15.5, 16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4FF3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(0.0, 0.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0FEB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 (-0.5, -0.3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80E9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(0.0, 0.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62FC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 (-1.2, -1.0)</w:t>
            </w:r>
          </w:p>
        </w:tc>
      </w:tr>
      <w:tr w:rsidR="004F53EA" w:rsidRPr="00366074" w14:paraId="660D464F" w14:textId="77777777" w:rsidTr="00B6131A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F77A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C854" w14:textId="77777777" w:rsidR="004F53EA" w:rsidRPr="00366074" w:rsidRDefault="004F53EA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dium (mg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2384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7.6 (2681.8, 2833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7975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 (2.4, 5.8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7D09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.9 (-71.5, -2.3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7B97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2 (-8.2, -4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27F9" w14:textId="77777777" w:rsidR="004F53EA" w:rsidRPr="00366074" w:rsidRDefault="004F53EA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8 (-224, -190)</w:t>
            </w:r>
          </w:p>
        </w:tc>
      </w:tr>
      <w:tr w:rsidR="004F53EA" w:rsidRPr="00366074" w14:paraId="46F6E76A" w14:textId="77777777" w:rsidTr="00B6131A">
        <w:trPr>
          <w:trHeight w:val="276"/>
          <w:jc w:val="center"/>
        </w:trPr>
        <w:tc>
          <w:tcPr>
            <w:tcW w:w="1278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F3026" w14:textId="77777777" w:rsidR="004F53EA" w:rsidRPr="00366074" w:rsidRDefault="004F53EA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1CC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 for season and holidays (spring [ref], summer, fall, holidays [week of Thanksgiving to week of New Year's], winter)</w:t>
            </w:r>
          </w:p>
        </w:tc>
      </w:tr>
      <w:tr w:rsidR="004F53EA" w:rsidRPr="00366074" w14:paraId="106043F3" w14:textId="77777777" w:rsidTr="00B6131A">
        <w:trPr>
          <w:trHeight w:val="276"/>
          <w:jc w:val="center"/>
        </w:trPr>
        <w:tc>
          <w:tcPr>
            <w:tcW w:w="127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89D89" w14:textId="77777777" w:rsidR="004F53EA" w:rsidRPr="00366074" w:rsidRDefault="004F53EA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line trend (per 4-week period from April 2015 to April 2017)</w:t>
            </w:r>
          </w:p>
        </w:tc>
      </w:tr>
      <w:tr w:rsidR="004F53EA" w:rsidRPr="00366074" w14:paraId="30B3FDC7" w14:textId="77777777" w:rsidTr="00B6131A">
        <w:trPr>
          <w:trHeight w:val="276"/>
          <w:jc w:val="center"/>
        </w:trPr>
        <w:tc>
          <w:tcPr>
            <w:tcW w:w="127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B7713" w14:textId="77777777" w:rsidR="004F53EA" w:rsidRPr="00366074" w:rsidRDefault="004F53EA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change after franchise labeling in April 2017</w:t>
            </w:r>
          </w:p>
        </w:tc>
      </w:tr>
      <w:tr w:rsidR="004F53EA" w:rsidRPr="00366074" w14:paraId="2F3E01A8" w14:textId="77777777" w:rsidTr="00B6131A">
        <w:trPr>
          <w:trHeight w:val="276"/>
          <w:jc w:val="center"/>
        </w:trPr>
        <w:tc>
          <w:tcPr>
            <w:tcW w:w="127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B8806" w14:textId="77777777" w:rsidR="004F53EA" w:rsidRPr="00366074" w:rsidRDefault="004F53EA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nd change (per 4-week period) after franchise labeling in April 2017</w:t>
            </w:r>
          </w:p>
        </w:tc>
      </w:tr>
      <w:tr w:rsidR="004F53EA" w:rsidRPr="00366074" w14:paraId="3914E1C8" w14:textId="77777777" w:rsidTr="00B6131A">
        <w:trPr>
          <w:trHeight w:val="276"/>
          <w:jc w:val="center"/>
        </w:trPr>
        <w:tc>
          <w:tcPr>
            <w:tcW w:w="127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25BB3" w14:textId="3B4A9796" w:rsidR="004F53EA" w:rsidRPr="00366074" w:rsidRDefault="004F53EA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="002F7294" w:rsidRPr="00FE04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 estimate the overall association at the end of the study, we calculated the predicted counterfactual value in the last week (i.e., a model that included only the baseline level,  baseline trend, and seasonal covariates), subtracted this from the predicted actual value in the last week (i.e., a model that included the baseline level, baseline trend, </w:t>
            </w:r>
            <w:r w:rsidR="002F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franc</w:t>
            </w:r>
            <w:bookmarkStart w:id="1" w:name="_GoBack"/>
            <w:bookmarkEnd w:id="1"/>
            <w:r w:rsidR="002F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e</w:t>
            </w:r>
            <w:r w:rsidR="002F7294" w:rsidRPr="00FE04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evel and trend change, and seasonal covariates), and calculated 95% CIs from 1000 bootstrapped samples.</w:t>
            </w:r>
          </w:p>
        </w:tc>
      </w:tr>
    </w:tbl>
    <w:p w14:paraId="7811410C" w14:textId="77777777" w:rsidR="00B27073" w:rsidRDefault="00B27073"/>
    <w:sectPr w:rsidR="00B27073" w:rsidSect="001460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077"/>
    <w:rsid w:val="00146077"/>
    <w:rsid w:val="002F7294"/>
    <w:rsid w:val="004F53EA"/>
    <w:rsid w:val="00B2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0AB44"/>
  <w15:chartTrackingRefBased/>
  <w15:docId w15:val="{53958727-4266-4714-8A70-34539CE3D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Cs/>
        <w:color w:val="333333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077"/>
    <w:rPr>
      <w:rFonts w:cstheme="minorBidi"/>
      <w:bCs w:val="0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imar, Joshua</dc:creator>
  <cp:keywords/>
  <dc:description/>
  <cp:lastModifiedBy>Petimar, Joshua</cp:lastModifiedBy>
  <cp:revision>3</cp:revision>
  <dcterms:created xsi:type="dcterms:W3CDTF">2021-05-12T17:39:00Z</dcterms:created>
  <dcterms:modified xsi:type="dcterms:W3CDTF">2021-05-12T17:40:00Z</dcterms:modified>
</cp:coreProperties>
</file>